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F16B7" w14:textId="1314F33C" w:rsidR="000B2D2B" w:rsidRPr="004B6566" w:rsidRDefault="000D1154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0B2D2B" w:rsidRPr="004B656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3A2BC9D4" w14:textId="77777777" w:rsidR="000B2D2B" w:rsidRPr="004B6566" w:rsidRDefault="000B2D2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7105"/>
      </w:tblGrid>
      <w:tr w:rsidR="00614577" w:rsidRPr="004B6566" w14:paraId="759EED2D" w14:textId="77777777" w:rsidTr="00BC6ABF">
        <w:trPr>
          <w:jc w:val="center"/>
        </w:trPr>
        <w:tc>
          <w:tcPr>
            <w:tcW w:w="2245" w:type="dxa"/>
            <w:tcBorders>
              <w:right w:val="nil"/>
            </w:tcBorders>
          </w:tcPr>
          <w:p w14:paraId="2ACB0185" w14:textId="4095E7DB" w:rsidR="00614577" w:rsidRPr="004B6566" w:rsidRDefault="00614577" w:rsidP="00A341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B65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tworks</w:t>
            </w:r>
          </w:p>
        </w:tc>
        <w:tc>
          <w:tcPr>
            <w:tcW w:w="7105" w:type="dxa"/>
            <w:tcBorders>
              <w:left w:val="nil"/>
            </w:tcBorders>
          </w:tcPr>
          <w:p w14:paraId="544852D7" w14:textId="6D46EBCA" w:rsidR="00614577" w:rsidRPr="004B6566" w:rsidRDefault="00F274FD" w:rsidP="00A341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="00614577" w:rsidRPr="004B65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atomical </w:t>
            </w:r>
            <w:r w:rsidR="004F6F25" w:rsidRPr="004B65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gions/</w:t>
            </w:r>
            <w:r w:rsidR="00614577" w:rsidRPr="004B656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nents</w:t>
            </w:r>
          </w:p>
        </w:tc>
      </w:tr>
      <w:tr w:rsidR="00614577" w:rsidRPr="004B6566" w14:paraId="78A771D4" w14:textId="77777777" w:rsidTr="00BC6ABF">
        <w:trPr>
          <w:jc w:val="center"/>
        </w:trPr>
        <w:tc>
          <w:tcPr>
            <w:tcW w:w="2245" w:type="dxa"/>
            <w:tcBorders>
              <w:right w:val="nil"/>
            </w:tcBorders>
          </w:tcPr>
          <w:p w14:paraId="2626D017" w14:textId="3BC9519A" w:rsidR="00614577" w:rsidRPr="00505C93" w:rsidRDefault="00641957" w:rsidP="00A341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B Network (</w:t>
            </w:r>
            <w:r w:rsidR="00614577" w:rsidRPr="00505C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7105" w:type="dxa"/>
            <w:tcBorders>
              <w:left w:val="nil"/>
            </w:tcBorders>
          </w:tcPr>
          <w:p w14:paraId="2FFC5D58" w14:textId="61CD0D55" w:rsidR="009536C9" w:rsidRPr="00505C93" w:rsidRDefault="004E5DFA" w:rsidP="00BF6FF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5C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H:</w:t>
            </w:r>
            <w:r w:rsidR="009602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uperior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6F2973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>(SFC)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aud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ortex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MFC)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extended to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uperior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rtex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 xml:space="preserve"> and R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ostr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>iddle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ostr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 xml:space="preserve">(RMFC) 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extended to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nferior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>ortex (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ars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rbitalis and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ater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 xml:space="preserve">rbitofront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="000D4F08" w:rsidRPr="00505C93">
              <w:rPr>
                <w:rFonts w:ascii="Times New Roman" w:hAnsi="Times New Roman" w:cs="Times New Roman"/>
                <w:color w:val="000000" w:themeColor="text1"/>
              </w:rPr>
              <w:t>rtex)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nferior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empor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 xml:space="preserve"> (ITC)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 extended to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 xml:space="preserve">emporal </w:t>
            </w:r>
            <w:r w:rsidR="00505C93" w:rsidRP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2A3D1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 xml:space="preserve">Posterior Cingulate Cortex (PCC), 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 xml:space="preserve">Inferior Parietal Cortex 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 xml:space="preserve">(IPC) 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>extended to Supramarginal Gyrus</w:t>
            </w:r>
          </w:p>
          <w:p w14:paraId="22E4D734" w14:textId="77777777" w:rsidR="00012A79" w:rsidRPr="00505C93" w:rsidRDefault="00012A79" w:rsidP="00BF6FF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2BF6C9" w14:textId="45A9EE7B" w:rsidR="004E5DFA" w:rsidRPr="00505C93" w:rsidRDefault="004E5DFA" w:rsidP="00BF6FF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05C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H:</w:t>
            </w:r>
            <w:r w:rsidR="009602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uperior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4947C3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>(SFC)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aud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ortex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 xml:space="preserve">(CMFC) 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extended to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uperior and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ost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,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012A79" w:rsidRPr="00505C93">
              <w:rPr>
                <w:rFonts w:ascii="Times New Roman" w:hAnsi="Times New Roman" w:cs="Times New Roman"/>
                <w:color w:val="000000" w:themeColor="text1"/>
              </w:rPr>
              <w:t xml:space="preserve">ost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012A79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012A79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012A79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4947C3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E7B63" w:rsidRPr="00505C93">
              <w:rPr>
                <w:rFonts w:ascii="Times New Roman" w:hAnsi="Times New Roman" w:cs="Times New Roman"/>
                <w:color w:val="000000" w:themeColor="text1"/>
              </w:rPr>
              <w:t>(RMFC)</w:t>
            </w:r>
            <w:r w:rsidR="00012A79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A64F83" w:rsidRPr="00505C93">
              <w:rPr>
                <w:rFonts w:ascii="Times New Roman" w:hAnsi="Times New Roman" w:cs="Times New Roman"/>
                <w:color w:val="000000" w:themeColor="text1"/>
              </w:rPr>
              <w:t xml:space="preserve">ost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702D7F" w:rsidRPr="00505C93">
              <w:rPr>
                <w:rFonts w:ascii="Times New Roman" w:hAnsi="Times New Roman" w:cs="Times New Roman"/>
                <w:color w:val="000000" w:themeColor="text1"/>
              </w:rPr>
              <w:t>iddle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ortex </w:t>
            </w:r>
            <w:r w:rsidR="00BF6FF9" w:rsidRPr="00505C93">
              <w:rPr>
                <w:rFonts w:ascii="Times New Roman" w:hAnsi="Times New Roman" w:cs="Times New Roman"/>
                <w:color w:val="000000" w:themeColor="text1"/>
              </w:rPr>
              <w:t>(RMFC)</w:t>
            </w:r>
            <w:r w:rsidR="00BF6F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extended to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nferior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 (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ars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bitalis and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ate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rbitof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)</w:t>
            </w:r>
            <w:r w:rsidR="00702D7F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 xml:space="preserve">nferior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 xml:space="preserve">ront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 xml:space="preserve">ortex </w:t>
            </w:r>
            <w:r w:rsidR="00BF6FF9" w:rsidRPr="00505C93">
              <w:rPr>
                <w:rFonts w:ascii="Times New Roman" w:hAnsi="Times New Roman" w:cs="Times New Roman"/>
                <w:color w:val="000000" w:themeColor="text1"/>
              </w:rPr>
              <w:t xml:space="preserve">(IFC) 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ars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percularis</w:t>
            </w:r>
            <w:r w:rsidR="0050745E" w:rsidRPr="00505C9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ars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riangularis</w:t>
            </w:r>
            <w:r w:rsidR="00A51C80" w:rsidRPr="00505C93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nferior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empo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BF6F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F6FF9" w:rsidRPr="00505C93">
              <w:rPr>
                <w:rFonts w:ascii="Times New Roman" w:hAnsi="Times New Roman" w:cs="Times New Roman"/>
                <w:color w:val="000000" w:themeColor="text1"/>
              </w:rPr>
              <w:t>(ITC)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 extended to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iddle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 xml:space="preserve">emporal </w:t>
            </w:r>
            <w:r w:rsidR="00505C9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40AA4" w:rsidRPr="00505C93">
              <w:rPr>
                <w:rFonts w:ascii="Times New Roman" w:hAnsi="Times New Roman" w:cs="Times New Roman"/>
                <w:color w:val="000000" w:themeColor="text1"/>
              </w:rPr>
              <w:t>ortex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 xml:space="preserve">, and 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 xml:space="preserve">Inferior 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 xml:space="preserve">arietal 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96029F" w:rsidRPr="00505C93">
              <w:rPr>
                <w:rFonts w:ascii="Times New Roman" w:hAnsi="Times New Roman" w:cs="Times New Roman"/>
                <w:color w:val="000000" w:themeColor="text1"/>
              </w:rPr>
              <w:t>ortex (IPC)</w:t>
            </w:r>
          </w:p>
        </w:tc>
      </w:tr>
      <w:tr w:rsidR="00DF180D" w:rsidRPr="004B6566" w14:paraId="3C0F1019" w14:textId="77777777" w:rsidTr="00BC6ABF">
        <w:trPr>
          <w:jc w:val="center"/>
        </w:trPr>
        <w:tc>
          <w:tcPr>
            <w:tcW w:w="2245" w:type="dxa"/>
            <w:tcBorders>
              <w:right w:val="nil"/>
            </w:tcBorders>
          </w:tcPr>
          <w:p w14:paraId="60869024" w14:textId="7E544A4A" w:rsidR="00DF180D" w:rsidRPr="00870D33" w:rsidRDefault="00DF180D" w:rsidP="00A341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mispheric </w:t>
            </w:r>
            <w:r w:rsidR="000460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BN</w:t>
            </w:r>
          </w:p>
        </w:tc>
        <w:tc>
          <w:tcPr>
            <w:tcW w:w="7105" w:type="dxa"/>
            <w:tcBorders>
              <w:left w:val="nil"/>
            </w:tcBorders>
          </w:tcPr>
          <w:p w14:paraId="2554AA1E" w14:textId="32CB091B" w:rsidR="00DF180D" w:rsidRPr="00DF180D" w:rsidRDefault="00A51C80" w:rsidP="00A64F8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FC</w:t>
            </w:r>
            <w:r w:rsidR="00DE7B6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CMFC</w:t>
            </w:r>
            <w:r w:rsidR="00DE7B6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RMFC</w:t>
            </w:r>
            <w:r w:rsidR="00DE7B6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IFC</w:t>
            </w:r>
            <w:r w:rsidR="00DE7B63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ITC</w:t>
            </w:r>
            <w:r w:rsidR="0096029F">
              <w:rPr>
                <w:rFonts w:ascii="Times New Roman" w:hAnsi="Times New Roman" w:cs="Times New Roman"/>
                <w:color w:val="000000" w:themeColor="text1"/>
              </w:rPr>
              <w:t>, PCC, and IPC</w:t>
            </w:r>
          </w:p>
        </w:tc>
      </w:tr>
    </w:tbl>
    <w:p w14:paraId="05506B87" w14:textId="43D77323" w:rsidR="00820658" w:rsidRPr="00057F23" w:rsidRDefault="001939C5" w:rsidP="00057F23">
      <w:pPr>
        <w:pStyle w:val="NormalWeb"/>
        <w:spacing w:before="0" w:beforeAutospacing="0" w:after="0" w:afterAutospacing="0"/>
        <w:rPr>
          <w:i/>
          <w:iCs/>
        </w:rPr>
      </w:pPr>
      <w:r w:rsidRPr="004B6566">
        <w:rPr>
          <w:i/>
          <w:iCs/>
        </w:rPr>
        <w:t>LH/RH: Left/Right Hemisphere</w:t>
      </w:r>
    </w:p>
    <w:sectPr w:rsidR="00820658" w:rsidRPr="00057F23" w:rsidSect="0029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6D"/>
    <w:rsid w:val="00012A79"/>
    <w:rsid w:val="00046005"/>
    <w:rsid w:val="0005272A"/>
    <w:rsid w:val="00057F23"/>
    <w:rsid w:val="00081243"/>
    <w:rsid w:val="000A41F1"/>
    <w:rsid w:val="000B2D2B"/>
    <w:rsid w:val="000D1154"/>
    <w:rsid w:val="000D4F08"/>
    <w:rsid w:val="000F46C9"/>
    <w:rsid w:val="000F6161"/>
    <w:rsid w:val="00167E38"/>
    <w:rsid w:val="001939C5"/>
    <w:rsid w:val="001A32E3"/>
    <w:rsid w:val="001A3E41"/>
    <w:rsid w:val="001D0DF7"/>
    <w:rsid w:val="0023055F"/>
    <w:rsid w:val="00251F7F"/>
    <w:rsid w:val="00295CBB"/>
    <w:rsid w:val="002A1FD3"/>
    <w:rsid w:val="002A3D14"/>
    <w:rsid w:val="002B2443"/>
    <w:rsid w:val="002D0152"/>
    <w:rsid w:val="002F5A7A"/>
    <w:rsid w:val="00310A7F"/>
    <w:rsid w:val="00313463"/>
    <w:rsid w:val="00314ECC"/>
    <w:rsid w:val="00324403"/>
    <w:rsid w:val="00342A86"/>
    <w:rsid w:val="00343029"/>
    <w:rsid w:val="00353A86"/>
    <w:rsid w:val="0036788F"/>
    <w:rsid w:val="003A0F6B"/>
    <w:rsid w:val="003C2826"/>
    <w:rsid w:val="00424133"/>
    <w:rsid w:val="004947C3"/>
    <w:rsid w:val="004B6566"/>
    <w:rsid w:val="004E5DFA"/>
    <w:rsid w:val="004F6F25"/>
    <w:rsid w:val="004F7859"/>
    <w:rsid w:val="0050246D"/>
    <w:rsid w:val="00505C93"/>
    <w:rsid w:val="0050745E"/>
    <w:rsid w:val="00556826"/>
    <w:rsid w:val="0057597A"/>
    <w:rsid w:val="00592FF9"/>
    <w:rsid w:val="005D2E10"/>
    <w:rsid w:val="005F5D19"/>
    <w:rsid w:val="0061032C"/>
    <w:rsid w:val="00614577"/>
    <w:rsid w:val="006378DC"/>
    <w:rsid w:val="00641957"/>
    <w:rsid w:val="0067272D"/>
    <w:rsid w:val="00692F1A"/>
    <w:rsid w:val="00695A52"/>
    <w:rsid w:val="006A0377"/>
    <w:rsid w:val="006C4CBC"/>
    <w:rsid w:val="006F2973"/>
    <w:rsid w:val="00702D7F"/>
    <w:rsid w:val="00790E20"/>
    <w:rsid w:val="0079470D"/>
    <w:rsid w:val="007B6D75"/>
    <w:rsid w:val="007D689C"/>
    <w:rsid w:val="007E212E"/>
    <w:rsid w:val="008146B9"/>
    <w:rsid w:val="00860165"/>
    <w:rsid w:val="00870D33"/>
    <w:rsid w:val="008B3557"/>
    <w:rsid w:val="009536C9"/>
    <w:rsid w:val="0096029F"/>
    <w:rsid w:val="00997746"/>
    <w:rsid w:val="009D4419"/>
    <w:rsid w:val="00A3036F"/>
    <w:rsid w:val="00A51C80"/>
    <w:rsid w:val="00A54A89"/>
    <w:rsid w:val="00A64F83"/>
    <w:rsid w:val="00A856CE"/>
    <w:rsid w:val="00AE0F56"/>
    <w:rsid w:val="00AF0D3A"/>
    <w:rsid w:val="00B137EB"/>
    <w:rsid w:val="00B508BC"/>
    <w:rsid w:val="00B54A96"/>
    <w:rsid w:val="00B64591"/>
    <w:rsid w:val="00B83D3C"/>
    <w:rsid w:val="00BA0E34"/>
    <w:rsid w:val="00BC6ABF"/>
    <w:rsid w:val="00BF2AAF"/>
    <w:rsid w:val="00BF6FF9"/>
    <w:rsid w:val="00C00136"/>
    <w:rsid w:val="00C45B69"/>
    <w:rsid w:val="00C52464"/>
    <w:rsid w:val="00C62ACB"/>
    <w:rsid w:val="00C64735"/>
    <w:rsid w:val="00C76094"/>
    <w:rsid w:val="00C933F9"/>
    <w:rsid w:val="00CC1401"/>
    <w:rsid w:val="00CD2064"/>
    <w:rsid w:val="00CF04F4"/>
    <w:rsid w:val="00CF196E"/>
    <w:rsid w:val="00CF56CF"/>
    <w:rsid w:val="00D27D6D"/>
    <w:rsid w:val="00DB1D19"/>
    <w:rsid w:val="00DE7B63"/>
    <w:rsid w:val="00DF180D"/>
    <w:rsid w:val="00E40AA4"/>
    <w:rsid w:val="00E67EA5"/>
    <w:rsid w:val="00E7635F"/>
    <w:rsid w:val="00EA2F21"/>
    <w:rsid w:val="00EC29DD"/>
    <w:rsid w:val="00F274FD"/>
    <w:rsid w:val="00F47DF9"/>
    <w:rsid w:val="00F60FED"/>
    <w:rsid w:val="00F80C4D"/>
    <w:rsid w:val="00F82ED7"/>
    <w:rsid w:val="00F8549B"/>
    <w:rsid w:val="00FE3226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72978"/>
  <w15:chartTrackingRefBased/>
  <w15:docId w15:val="{8277BCD4-A649-3E4F-852E-2A9AE2EA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D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45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7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16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94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Sahil</dc:creator>
  <cp:keywords/>
  <dc:description/>
  <cp:lastModifiedBy>Bajaj, Sahil</cp:lastModifiedBy>
  <cp:revision>116</cp:revision>
  <dcterms:created xsi:type="dcterms:W3CDTF">2020-07-22T02:10:00Z</dcterms:created>
  <dcterms:modified xsi:type="dcterms:W3CDTF">2020-12-16T03:18:00Z</dcterms:modified>
</cp:coreProperties>
</file>